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527F" w:rsidRPr="009A3315" w:rsidRDefault="00BD527F" w:rsidP="00BD527F">
      <w:pPr>
        <w:contextualSpacing/>
        <w:jc w:val="both"/>
        <w:rPr>
          <w:b/>
          <w:sz w:val="32"/>
          <w:szCs w:val="32"/>
        </w:rPr>
      </w:pPr>
      <w:r w:rsidRPr="009A3315">
        <w:rPr>
          <w:b/>
          <w:sz w:val="32"/>
          <w:szCs w:val="32"/>
        </w:rPr>
        <w:t>Appendix A. Active Learning Program for Stroke (ALPS)</w:t>
      </w:r>
      <w:r>
        <w:rPr>
          <w:b/>
          <w:sz w:val="32"/>
          <w:szCs w:val="32"/>
        </w:rPr>
        <w:t xml:space="preserve"> </w:t>
      </w:r>
      <w:r w:rsidRPr="009A3315">
        <w:rPr>
          <w:b/>
          <w:sz w:val="32"/>
          <w:szCs w:val="32"/>
        </w:rPr>
        <w:t>Strategies</w:t>
      </w:r>
      <w:r>
        <w:rPr>
          <w:b/>
          <w:sz w:val="32"/>
          <w:szCs w:val="32"/>
        </w:rPr>
        <w:t>.</w:t>
      </w:r>
      <w:bookmarkStart w:id="0" w:name="_GoBack"/>
      <w:bookmarkEnd w:id="0"/>
    </w:p>
    <w:p w:rsidR="00BD527F" w:rsidRPr="006B05B6" w:rsidRDefault="00BD527F" w:rsidP="00BD527F">
      <w:pPr>
        <w:contextualSpacing/>
        <w:jc w:val="both"/>
        <w:rPr>
          <w:sz w:val="24"/>
          <w:szCs w:val="24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985"/>
        <w:gridCol w:w="8365"/>
      </w:tblGrid>
      <w:tr w:rsidR="00BD527F" w:rsidRPr="006B05B6" w:rsidTr="00BD527F">
        <w:tc>
          <w:tcPr>
            <w:tcW w:w="9350" w:type="dxa"/>
            <w:gridSpan w:val="2"/>
            <w:shd w:val="clear" w:color="auto" w:fill="E7E6E6" w:themeFill="background2"/>
          </w:tcPr>
          <w:p w:rsidR="00BD527F" w:rsidRPr="009A3315" w:rsidRDefault="00BD527F" w:rsidP="00BD527F">
            <w:pPr>
              <w:jc w:val="both"/>
              <w:rPr>
                <w:b/>
                <w:sz w:val="24"/>
                <w:szCs w:val="24"/>
              </w:rPr>
            </w:pPr>
            <w:r w:rsidRPr="009A3315">
              <w:rPr>
                <w:b/>
                <w:sz w:val="24"/>
                <w:szCs w:val="24"/>
              </w:rPr>
              <w:t>ALPS General Strategies – applicable to all tasks and desired activities</w:t>
            </w:r>
          </w:p>
        </w:tc>
      </w:tr>
      <w:tr w:rsidR="00BD527F" w:rsidRPr="006B05B6" w:rsidTr="00F47B72">
        <w:tc>
          <w:tcPr>
            <w:tcW w:w="985" w:type="dxa"/>
          </w:tcPr>
          <w:p w:rsidR="00BD527F" w:rsidRPr="00BD527F" w:rsidRDefault="00BD527F" w:rsidP="00F47B72">
            <w:pPr>
              <w:jc w:val="both"/>
              <w:rPr>
                <w:b/>
                <w:sz w:val="24"/>
                <w:szCs w:val="24"/>
              </w:rPr>
            </w:pPr>
            <w:r w:rsidRPr="00BD527F">
              <w:rPr>
                <w:b/>
                <w:sz w:val="24"/>
                <w:szCs w:val="24"/>
              </w:rPr>
              <w:t>Stop</w:t>
            </w:r>
          </w:p>
        </w:tc>
        <w:tc>
          <w:tcPr>
            <w:tcW w:w="8365" w:type="dxa"/>
          </w:tcPr>
          <w:p w:rsidR="00BD527F" w:rsidRPr="006B05B6" w:rsidRDefault="00BD527F" w:rsidP="00BD52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 xml:space="preserve">What are you trying to accomplish? 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Notice what part of the activity or movement is especially challenging for you.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 xml:space="preserve">Are you having a problem with reaching? 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Controlling movement at multiple joints at the same time?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Positioning your forearm or wrist before grasping an object?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Using your hand to hold or manipulate an object?</w:t>
            </w:r>
          </w:p>
        </w:tc>
      </w:tr>
      <w:tr w:rsidR="00BD527F" w:rsidRPr="006B05B6" w:rsidTr="00F47B72">
        <w:tc>
          <w:tcPr>
            <w:tcW w:w="985" w:type="dxa"/>
          </w:tcPr>
          <w:p w:rsidR="00BD527F" w:rsidRPr="00BD527F" w:rsidRDefault="00BD527F" w:rsidP="00F47B72">
            <w:pPr>
              <w:jc w:val="both"/>
              <w:rPr>
                <w:b/>
                <w:sz w:val="24"/>
                <w:szCs w:val="24"/>
              </w:rPr>
            </w:pPr>
            <w:r w:rsidRPr="00BD527F">
              <w:rPr>
                <w:b/>
                <w:sz w:val="24"/>
                <w:szCs w:val="24"/>
              </w:rPr>
              <w:t>Think</w:t>
            </w:r>
          </w:p>
        </w:tc>
        <w:tc>
          <w:tcPr>
            <w:tcW w:w="8365" w:type="dxa"/>
          </w:tcPr>
          <w:p w:rsidR="00BD527F" w:rsidRPr="006B05B6" w:rsidRDefault="00BD527F" w:rsidP="00BD527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 xml:space="preserve">Which adaptive strategy might be useful for this challenge? 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Select a strategy based on what you think is the most challenging part of the task (see next page!)</w:t>
            </w:r>
          </w:p>
        </w:tc>
      </w:tr>
      <w:tr w:rsidR="00BD527F" w:rsidRPr="006B05B6" w:rsidTr="00F47B72">
        <w:tc>
          <w:tcPr>
            <w:tcW w:w="985" w:type="dxa"/>
          </w:tcPr>
          <w:p w:rsidR="00BD527F" w:rsidRPr="00BD527F" w:rsidRDefault="00BD527F" w:rsidP="00F47B72">
            <w:pPr>
              <w:jc w:val="both"/>
              <w:rPr>
                <w:b/>
                <w:sz w:val="24"/>
                <w:szCs w:val="24"/>
              </w:rPr>
            </w:pPr>
            <w:r w:rsidRPr="00BD527F">
              <w:rPr>
                <w:b/>
                <w:sz w:val="24"/>
                <w:szCs w:val="24"/>
              </w:rPr>
              <w:t>Do</w:t>
            </w:r>
          </w:p>
        </w:tc>
        <w:tc>
          <w:tcPr>
            <w:tcW w:w="8365" w:type="dxa"/>
          </w:tcPr>
          <w:p w:rsidR="00BD527F" w:rsidRPr="006B05B6" w:rsidRDefault="00BD527F" w:rsidP="00BD527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Try your strategy, paying attention to what part of the activity or movement was challenging you.</w:t>
            </w:r>
          </w:p>
        </w:tc>
      </w:tr>
      <w:tr w:rsidR="00BD527F" w:rsidRPr="006B05B6" w:rsidTr="00BD527F">
        <w:tc>
          <w:tcPr>
            <w:tcW w:w="985" w:type="dxa"/>
            <w:tcBorders>
              <w:bottom w:val="single" w:sz="4" w:space="0" w:color="auto"/>
            </w:tcBorders>
          </w:tcPr>
          <w:p w:rsidR="00BD527F" w:rsidRPr="00BD527F" w:rsidRDefault="00BD527F" w:rsidP="00F47B72">
            <w:pPr>
              <w:jc w:val="both"/>
              <w:rPr>
                <w:b/>
                <w:sz w:val="24"/>
                <w:szCs w:val="24"/>
              </w:rPr>
            </w:pPr>
            <w:r w:rsidRPr="00BD527F">
              <w:rPr>
                <w:b/>
                <w:sz w:val="24"/>
                <w:szCs w:val="24"/>
              </w:rPr>
              <w:t>Check</w:t>
            </w:r>
          </w:p>
        </w:tc>
        <w:tc>
          <w:tcPr>
            <w:tcW w:w="8365" w:type="dxa"/>
            <w:tcBorders>
              <w:bottom w:val="single" w:sz="4" w:space="0" w:color="auto"/>
            </w:tcBorders>
          </w:tcPr>
          <w:p w:rsidR="00BD527F" w:rsidRPr="006B05B6" w:rsidRDefault="00BD527F" w:rsidP="00BD527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Is your performance improved by the strategy you tried?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If yes – how might you use this strategy for a similar task?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 xml:space="preserve">If no – why not? Was the strategy partly helpful? </w:t>
            </w:r>
          </w:p>
          <w:p w:rsidR="00BD527F" w:rsidRPr="006B05B6" w:rsidRDefault="00BD527F" w:rsidP="00BD527F">
            <w:pPr>
              <w:pStyle w:val="ListParagraph"/>
              <w:numPr>
                <w:ilvl w:val="2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If yes, try a new strategy.</w:t>
            </w:r>
          </w:p>
          <w:p w:rsidR="00BD527F" w:rsidRPr="006B05B6" w:rsidRDefault="00BD527F" w:rsidP="00BD527F">
            <w:pPr>
              <w:pStyle w:val="ListParagraph"/>
              <w:numPr>
                <w:ilvl w:val="2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 xml:space="preserve">If faced with a new challenge, what alternative approach or strategy might be useful (go back to THINK stage!) </w:t>
            </w:r>
          </w:p>
        </w:tc>
      </w:tr>
      <w:tr w:rsidR="00BD527F" w:rsidRPr="006B05B6" w:rsidTr="00BD527F">
        <w:tc>
          <w:tcPr>
            <w:tcW w:w="9350" w:type="dxa"/>
            <w:gridSpan w:val="2"/>
            <w:shd w:val="clear" w:color="auto" w:fill="E7E6E6" w:themeFill="background2"/>
          </w:tcPr>
          <w:p w:rsidR="00BD527F" w:rsidRPr="009A3315" w:rsidRDefault="00BD527F" w:rsidP="00F47B72">
            <w:pPr>
              <w:jc w:val="both"/>
              <w:rPr>
                <w:b/>
                <w:sz w:val="24"/>
                <w:szCs w:val="24"/>
              </w:rPr>
            </w:pPr>
            <w:r w:rsidRPr="009A3315">
              <w:rPr>
                <w:b/>
                <w:sz w:val="24"/>
                <w:szCs w:val="24"/>
              </w:rPr>
              <w:t>ALPS Movement Strategies</w:t>
            </w:r>
          </w:p>
        </w:tc>
      </w:tr>
      <w:tr w:rsidR="00BD527F" w:rsidRPr="006B05B6" w:rsidTr="00F47B72">
        <w:tc>
          <w:tcPr>
            <w:tcW w:w="9350" w:type="dxa"/>
            <w:gridSpan w:val="2"/>
          </w:tcPr>
          <w:p w:rsidR="00BD527F" w:rsidRPr="006B05B6" w:rsidRDefault="00BD527F" w:rsidP="00F47B72">
            <w:pPr>
              <w:rPr>
                <w:sz w:val="24"/>
                <w:szCs w:val="24"/>
              </w:rPr>
            </w:pPr>
            <w:r w:rsidRPr="006B05B6">
              <w:rPr>
                <w:sz w:val="24"/>
                <w:szCs w:val="24"/>
              </w:rPr>
              <w:t xml:space="preserve">If you are having difficulty with </w:t>
            </w:r>
            <w:r w:rsidRPr="006B05B6">
              <w:rPr>
                <w:sz w:val="24"/>
                <w:szCs w:val="24"/>
                <w:u w:val="single"/>
              </w:rPr>
              <w:t>reaching from the shoulder</w:t>
            </w:r>
            <w:r w:rsidRPr="006B05B6">
              <w:rPr>
                <w:sz w:val="24"/>
                <w:szCs w:val="24"/>
              </w:rPr>
              <w:t>, DO: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Stretch to relieve excess joint tightness, increased tone.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Assist at the elbow during reach by helping with your other hand.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Grade the distance you need to reach – try reaching to targets at or below waist level, and gradually increase how high or far you reach as you improve.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</w:p>
        </w:tc>
      </w:tr>
      <w:tr w:rsidR="00BD527F" w:rsidRPr="006B05B6" w:rsidTr="00F47B72">
        <w:tc>
          <w:tcPr>
            <w:tcW w:w="9350" w:type="dxa"/>
            <w:gridSpan w:val="2"/>
          </w:tcPr>
          <w:p w:rsidR="00BD527F" w:rsidRPr="006B05B6" w:rsidRDefault="00BD527F" w:rsidP="00F47B72">
            <w:pPr>
              <w:rPr>
                <w:sz w:val="24"/>
                <w:szCs w:val="24"/>
              </w:rPr>
            </w:pPr>
            <w:r w:rsidRPr="006B05B6">
              <w:rPr>
                <w:sz w:val="24"/>
                <w:szCs w:val="24"/>
              </w:rPr>
              <w:t xml:space="preserve">If you are having difficulty with </w:t>
            </w:r>
            <w:r w:rsidRPr="006B05B6">
              <w:rPr>
                <w:sz w:val="24"/>
                <w:szCs w:val="24"/>
                <w:u w:val="single"/>
              </w:rPr>
              <w:t>controlling movement at multiple joints at the same time</w:t>
            </w:r>
            <w:r w:rsidRPr="006B05B6">
              <w:rPr>
                <w:sz w:val="24"/>
                <w:szCs w:val="24"/>
              </w:rPr>
              <w:t>, DO: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Reduce the degrees of freedom by providing assist proximal to the motion you are trying to accomplish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For example, stabilize at the forearm if trying to control the wrist and fingers for grasping an object.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If sitting, rest your elbow on the table surface as you try to control elbow, forearm, wrist or finger movements (this will reduce control you need at the shoulder!).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Try to identify which part of the movement or task is most challenging, ask for help with problem solving!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: </w:t>
            </w:r>
          </w:p>
        </w:tc>
      </w:tr>
      <w:tr w:rsidR="00BD527F" w:rsidRPr="006B05B6" w:rsidTr="00F47B72">
        <w:tc>
          <w:tcPr>
            <w:tcW w:w="9350" w:type="dxa"/>
            <w:gridSpan w:val="2"/>
          </w:tcPr>
          <w:p w:rsidR="00BD527F" w:rsidRPr="006B05B6" w:rsidRDefault="00BD527F" w:rsidP="00F47B72">
            <w:pPr>
              <w:rPr>
                <w:sz w:val="24"/>
                <w:szCs w:val="24"/>
              </w:rPr>
            </w:pPr>
            <w:r w:rsidRPr="006B05B6">
              <w:rPr>
                <w:sz w:val="24"/>
                <w:szCs w:val="24"/>
              </w:rPr>
              <w:lastRenderedPageBreak/>
              <w:t xml:space="preserve">If you are having difficulty with </w:t>
            </w:r>
            <w:r w:rsidRPr="006B05B6">
              <w:rPr>
                <w:sz w:val="24"/>
                <w:szCs w:val="24"/>
                <w:u w:val="single"/>
              </w:rPr>
              <w:t>positioning your forearm or wrist before grasping an object</w:t>
            </w:r>
            <w:r w:rsidRPr="006B05B6">
              <w:rPr>
                <w:sz w:val="24"/>
                <w:szCs w:val="24"/>
              </w:rPr>
              <w:t>, DO: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 xml:space="preserve">Try the activity with your less affected arm and hand – look at how you position your forearm or wrist before grasp. 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Try to mimic this movement with your weaker arm/hand.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If unable to mimic the movement, help to position your forearm or wrist with your other hand.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Pay attention to the position of your forearm and/or wrist – can you position your forearm &amp; wrist first, then try to grasp or manipulate an object?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</w:p>
        </w:tc>
      </w:tr>
      <w:tr w:rsidR="00BD527F" w:rsidRPr="006B05B6" w:rsidTr="00F47B72">
        <w:tc>
          <w:tcPr>
            <w:tcW w:w="9350" w:type="dxa"/>
            <w:gridSpan w:val="2"/>
          </w:tcPr>
          <w:p w:rsidR="00BD527F" w:rsidRPr="006B05B6" w:rsidRDefault="00BD527F" w:rsidP="00F47B72">
            <w:pPr>
              <w:rPr>
                <w:sz w:val="24"/>
                <w:szCs w:val="24"/>
              </w:rPr>
            </w:pPr>
            <w:r w:rsidRPr="006B05B6">
              <w:rPr>
                <w:sz w:val="24"/>
                <w:szCs w:val="24"/>
              </w:rPr>
              <w:t xml:space="preserve">If you are having difficulty with </w:t>
            </w:r>
            <w:r w:rsidRPr="006B05B6">
              <w:rPr>
                <w:sz w:val="24"/>
                <w:szCs w:val="24"/>
                <w:u w:val="single"/>
              </w:rPr>
              <w:t>using your hand to hold or manipulate an object</w:t>
            </w:r>
            <w:r w:rsidRPr="006B05B6">
              <w:rPr>
                <w:sz w:val="24"/>
                <w:szCs w:val="24"/>
              </w:rPr>
              <w:t>, DO: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Check the position of your forearm and wrist (see above!).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Focus on maintaining your grasp as you move your arm to reach.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 xml:space="preserve">Weight bear or stretch your arm and hand if tight. 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Adapt the activity.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Use larger handled utensil.</w:t>
            </w:r>
          </w:p>
          <w:p w:rsidR="00BD527F" w:rsidRPr="006B05B6" w:rsidRDefault="00BD527F" w:rsidP="00BD527F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Use your weaker arm/hand to hold vs. manipulate.</w:t>
            </w:r>
          </w:p>
          <w:p w:rsidR="00BD527F" w:rsidRPr="006B05B6" w:rsidRDefault="00BD527F" w:rsidP="00BD527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B05B6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</w:p>
        </w:tc>
      </w:tr>
    </w:tbl>
    <w:p w:rsidR="00BD527F" w:rsidRPr="00CB0F3A" w:rsidRDefault="00BD527F" w:rsidP="00BD527F">
      <w:pPr>
        <w:rPr>
          <w:sz w:val="24"/>
          <w:szCs w:val="24"/>
        </w:rPr>
      </w:pPr>
    </w:p>
    <w:p w:rsidR="00BD527F" w:rsidRDefault="00BD527F"/>
    <w:sectPr w:rsidR="00BD527F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91721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6848" w:rsidRDefault="00BD52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6848" w:rsidRDefault="00BD527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BB3B6E"/>
    <w:multiLevelType w:val="hybridMultilevel"/>
    <w:tmpl w:val="69D442A2"/>
    <w:lvl w:ilvl="0" w:tplc="8F9A92C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5216D0"/>
    <w:multiLevelType w:val="hybridMultilevel"/>
    <w:tmpl w:val="CBAADC10"/>
    <w:lvl w:ilvl="0" w:tplc="8F9A92C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285B4E"/>
    <w:multiLevelType w:val="hybridMultilevel"/>
    <w:tmpl w:val="200E454C"/>
    <w:lvl w:ilvl="0" w:tplc="8F9A92C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68276E"/>
    <w:multiLevelType w:val="hybridMultilevel"/>
    <w:tmpl w:val="DF100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2D7893"/>
    <w:multiLevelType w:val="hybridMultilevel"/>
    <w:tmpl w:val="14D8F298"/>
    <w:lvl w:ilvl="0" w:tplc="8F9A92C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B66384"/>
    <w:multiLevelType w:val="hybridMultilevel"/>
    <w:tmpl w:val="23A84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7F"/>
    <w:rsid w:val="00BD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9772"/>
  <w15:chartTrackingRefBased/>
  <w15:docId w15:val="{B4819897-47A7-4D7F-A9E9-5DFFD18F8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52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527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52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27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Fasoli</dc:creator>
  <cp:keywords/>
  <dc:description/>
  <cp:lastModifiedBy>Susan Fasoli</cp:lastModifiedBy>
  <cp:revision>1</cp:revision>
  <dcterms:created xsi:type="dcterms:W3CDTF">2019-07-13T20:52:00Z</dcterms:created>
  <dcterms:modified xsi:type="dcterms:W3CDTF">2019-07-13T20:55:00Z</dcterms:modified>
</cp:coreProperties>
</file>